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3614" w:rsidRPr="00003D42" w:rsidRDefault="008E3614" w:rsidP="008E361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6A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4A6A23">
        <w:rPr>
          <w:rFonts w:ascii="Times New Roman" w:hAnsi="Times New Roman" w:cs="Times New Roman"/>
          <w:color w:val="000000" w:themeColor="text1"/>
          <w:sz w:val="24"/>
          <w:szCs w:val="24"/>
        </w:rPr>
        <w:t>│</w:t>
      </w:r>
      <w:r w:rsidRPr="004A6A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er sequences</w:t>
      </w:r>
      <w:r w:rsidRPr="00003D42">
        <w:rPr>
          <w:rFonts w:ascii="Times New Roman" w:hAnsi="Times New Roman" w:cs="Times New Roman"/>
          <w:b/>
          <w:sz w:val="24"/>
          <w:szCs w:val="24"/>
        </w:rPr>
        <w:t>, correspondence sequence ID used for real-time PCR and gene expression profile in chickpea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8E3614" w:rsidRPr="00003D42" w:rsidRDefault="008E3614" w:rsidP="008E361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8"/>
        <w:gridCol w:w="1980"/>
        <w:gridCol w:w="2340"/>
        <w:gridCol w:w="4410"/>
        <w:gridCol w:w="1737"/>
      </w:tblGrid>
      <w:tr w:rsidR="008E3614" w:rsidRPr="00003D42" w:rsidTr="00E01E49"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Genes coding fo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Transcript ID*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Primers name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’→3’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Amplicon size</w:t>
            </w:r>
          </w:p>
        </w:tc>
      </w:tr>
      <w:tr w:rsidR="008E3614" w:rsidRPr="00003D42" w:rsidTr="00E01E49">
        <w:tc>
          <w:tcPr>
            <w:tcW w:w="141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clerotium </w:t>
            </w:r>
            <w:proofErr w:type="spellStart"/>
            <w:r w:rsidRPr="00003D4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olfsii</w:t>
            </w:r>
            <w:proofErr w:type="spellEnd"/>
            <w:r w:rsidRPr="00003D4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pathogenicity-causing genes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Lectin</w:t>
            </w:r>
            <w:bookmarkStart w:id="0" w:name="_GoBack"/>
            <w:bookmarkEnd w:id="0"/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JN811676.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qSR_lectin(F)</w:t>
            </w:r>
          </w:p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qSR_lectin(R)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TCTACCAGACCAACCCGAA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CCATTGTGAGGACATGCTGAT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Cellobiohydrolase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H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B103461.1</w:t>
            </w:r>
          </w:p>
        </w:tc>
        <w:tc>
          <w:tcPr>
            <w:tcW w:w="234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SR_CBH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SR_CBH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Cs/>
                <w:sz w:val="24"/>
                <w:szCs w:val="24"/>
              </w:rPr>
              <w:t>CACCCTTCTCTCACTGTTTCTC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Cs/>
                <w:sz w:val="24"/>
                <w:szCs w:val="24"/>
              </w:rPr>
              <w:t>CCGTGTAGCAGTTGGTGTAA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Endo β-1,4-glucanase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E37750.1</w:t>
            </w:r>
          </w:p>
        </w:tc>
        <w:tc>
          <w:tcPr>
            <w:tcW w:w="2340" w:type="dxa"/>
          </w:tcPr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qSR_EG(F)</w:t>
            </w:r>
          </w:p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qSR_EG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CCATATCTCGGTGGTGTAAA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GCGAAAGGAATACGGAAGAG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Endopolygalacturinase-2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-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B491192.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SR-PG2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SR-PG2(R)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Cs/>
                <w:sz w:val="24"/>
                <w:szCs w:val="24"/>
              </w:rPr>
              <w:t>GTCAGCGGCATCACTATCAA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Cs/>
                <w:sz w:val="24"/>
                <w:szCs w:val="24"/>
              </w:rPr>
              <w:t>GCGATGGAACCAATGGAGATA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8E3614" w:rsidRPr="00003D42" w:rsidTr="00E01E49">
        <w:trPr>
          <w:trHeight w:val="470"/>
        </w:trPr>
        <w:tc>
          <w:tcPr>
            <w:tcW w:w="141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clerotium </w:t>
            </w:r>
            <w:proofErr w:type="spellStart"/>
            <w:r w:rsidRPr="00003D4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olfsii</w:t>
            </w:r>
            <w:proofErr w:type="spellEnd"/>
            <w:r w:rsidRPr="00003D4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reference gene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5.8S ribosomal RNA gen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i|658115857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SR-5.8S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SR-5.8S(R)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Cs/>
                <w:sz w:val="24"/>
                <w:szCs w:val="24"/>
              </w:rPr>
              <w:t>AACGGATCTCTTGGCTCTTG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Cs/>
                <w:sz w:val="24"/>
                <w:szCs w:val="24"/>
              </w:rPr>
              <w:t>CACATCCAAGCCTTGACAAATAC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8E3614" w:rsidRPr="00003D42" w:rsidTr="00E01E49">
        <w:tc>
          <w:tcPr>
            <w:tcW w:w="141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Chickpea pathogenesis-related (PR) genes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β-1,3-endoglucanase (PR-2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11637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_β</w:t>
            </w: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luc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_β</w:t>
            </w: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luc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GTCGGCTACTTCGTATGATAAC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CTTCTTTCTCCACCAAATCC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PR-4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24032</w:t>
            </w:r>
          </w:p>
        </w:tc>
        <w:tc>
          <w:tcPr>
            <w:tcW w:w="2340" w:type="dxa"/>
          </w:tcPr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qCP_PR4(F)</w:t>
            </w:r>
          </w:p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qCP_PR4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AGGACTCCAAACGTGAGATTG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GCCACTGTTTCAGGAGAAT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 xml:space="preserve">Thaumatin-like (PR-5) 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J010501.1</w:t>
            </w:r>
          </w:p>
        </w:tc>
        <w:tc>
          <w:tcPr>
            <w:tcW w:w="234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thaumatin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thaumatin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AGTTGCACAGCCGATATT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TGCTAGTTGGGTCATCTTGAG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fensin (PR-12) 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i|84569908</w:t>
            </w:r>
          </w:p>
        </w:tc>
        <w:tc>
          <w:tcPr>
            <w:tcW w:w="234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Defensin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Defensin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GGCTTGTGCTTCCTCTT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TGCACCAACAACGAAAGTC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</w:tcPr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R-3-type chitinase I (</w:t>
            </w:r>
            <w:r w:rsidRPr="004A6A2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CHI</w:t>
            </w: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I)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11756</w:t>
            </w:r>
          </w:p>
        </w:tc>
        <w:tc>
          <w:tcPr>
            <w:tcW w:w="2340" w:type="dxa"/>
          </w:tcPr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Chitinase I(F)</w:t>
            </w:r>
          </w:p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Chitinase I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TGCTACCGACCCTGTTATTT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TCCGATCTTGAACTCTGCTATC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8E3614" w:rsidRPr="00003D42" w:rsidTr="00E01E49">
        <w:trPr>
          <w:trHeight w:val="70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PR-3-type chitinase II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 xml:space="preserve"> II)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18011</w:t>
            </w:r>
          </w:p>
        </w:tc>
        <w:tc>
          <w:tcPr>
            <w:tcW w:w="2340" w:type="dxa"/>
          </w:tcPr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Chitinase II(F)</w:t>
            </w:r>
          </w:p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Chitinase II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Cs/>
                <w:sz w:val="24"/>
                <w:szCs w:val="24"/>
              </w:rPr>
              <w:t>CTGCACCTGATGGACCATATT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GACACAATCTCAGGGTTCTT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PR-3-type chitinase III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 xml:space="preserve"> III)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10517</w:t>
            </w:r>
          </w:p>
        </w:tc>
        <w:tc>
          <w:tcPr>
            <w:tcW w:w="2340" w:type="dxa"/>
          </w:tcPr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Chitinase III(F)</w:t>
            </w:r>
          </w:p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Chitinase III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CTTGCAACACAAACAACTACCA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AGCGGAGTTCAGAGAGTA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PR-3-type chitinase IV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 xml:space="preserve"> IV)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20957</w:t>
            </w:r>
          </w:p>
        </w:tc>
        <w:tc>
          <w:tcPr>
            <w:tcW w:w="2340" w:type="dxa"/>
          </w:tcPr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Chitinase IV(F)</w:t>
            </w:r>
          </w:p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Chitinase IV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TGCACCTAGTTCTACTACCAATG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CTTACGTCCAGTTTCTTGTGT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8E3614" w:rsidRPr="00003D42" w:rsidTr="00E01E49">
        <w:trPr>
          <w:trHeight w:val="516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PR-3-type chitinase V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 xml:space="preserve"> V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28250</w:t>
            </w:r>
          </w:p>
        </w:tc>
        <w:tc>
          <w:tcPr>
            <w:tcW w:w="2340" w:type="dxa"/>
          </w:tcPr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Chitinase V(F)</w:t>
            </w:r>
          </w:p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Chitinase V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TAATGGGCCGAGATCATATCC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GTCCTTTAACTCCCATGTTCT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614" w:rsidRPr="00003D42" w:rsidTr="00E01E49">
        <w:trPr>
          <w:trHeight w:val="562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Narborin</w:t>
            </w:r>
            <w:proofErr w:type="spellEnd"/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22821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Narborin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Narborin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CAGCAATACAACGAAGTCAAG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TAGAACTGATAGTCCACCCAATC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8E3614" w:rsidRPr="00003D42" w:rsidTr="00E01E49">
        <w:trPr>
          <w:trHeight w:val="562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ermin</w:t>
            </w:r>
            <w:proofErr w:type="spellEnd"/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25462</w:t>
            </w:r>
          </w:p>
        </w:tc>
        <w:tc>
          <w:tcPr>
            <w:tcW w:w="234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Germin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Germin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GGTCTAAATCCTCCACATACTC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AGACCAATTGGGAACACAAAC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8E3614" w:rsidRPr="00003D42" w:rsidTr="00E01E49">
        <w:trPr>
          <w:trHeight w:val="562"/>
        </w:trPr>
        <w:tc>
          <w:tcPr>
            <w:tcW w:w="3708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Endochitinase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10517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EndoChi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EndoChi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TCCTTACCCTGATGCTCATTT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Cs/>
                <w:sz w:val="24"/>
                <w:szCs w:val="24"/>
              </w:rPr>
              <w:t>GTCCATTGATTCCAAGCATTAACA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8E3614" w:rsidRPr="00003D42" w:rsidTr="00E01E49">
        <w:tc>
          <w:tcPr>
            <w:tcW w:w="141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ckpea </w:t>
            </w:r>
            <w:proofErr w:type="spellStart"/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defence</w:t>
            </w:r>
            <w:proofErr w:type="spellEnd"/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-related phenylpropanoid pathway genes</w:t>
            </w:r>
          </w:p>
        </w:tc>
      </w:tr>
      <w:tr w:rsidR="008E3614" w:rsidRPr="00003D42" w:rsidTr="00E01E49">
        <w:trPr>
          <w:trHeight w:val="562"/>
        </w:trPr>
        <w:tc>
          <w:tcPr>
            <w:tcW w:w="3708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Phenylalanine ammonia-lyase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0072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PAL1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PAL1(R)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CTCTTCCCGATCCACTCA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CTCGACACGAACACCACTATC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8E3614" w:rsidRPr="00003D42" w:rsidTr="00E01E49">
        <w:trPr>
          <w:trHeight w:val="562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avonoid 3'-monooxygenase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-1)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06119</w:t>
            </w:r>
          </w:p>
        </w:tc>
        <w:tc>
          <w:tcPr>
            <w:tcW w:w="234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Flav1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Flav1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CAATGGACACTTCTGCAACATC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CCACAGGATGGAGTCTAAAG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8E3614" w:rsidRPr="00003D42" w:rsidTr="00E01E49">
        <w:trPr>
          <w:trHeight w:val="69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Flavonoid 3' hydroxylase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-2)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07559</w:t>
            </w:r>
          </w:p>
        </w:tc>
        <w:tc>
          <w:tcPr>
            <w:tcW w:w="234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Flav2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Flav2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TCAGGGTCGAAAGCAGTAAA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CCATAAGCTCAACCACCATAGA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Chalcone synthase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S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05545</w:t>
            </w:r>
          </w:p>
        </w:tc>
        <w:tc>
          <w:tcPr>
            <w:tcW w:w="234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CHS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CHS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AATACATGGCACCTTCATTGG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GGCATGTCAACACCACTT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Myeloblastosis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 factor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B-</w:t>
            </w:r>
            <w:proofErr w:type="spellStart"/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07685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MYB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MYB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GACTGCTGAGGAAGACAAA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GACGAGCATGGAGATCAATAAC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8E3614" w:rsidRPr="00003D42" w:rsidTr="00E01E49">
        <w:tc>
          <w:tcPr>
            <w:tcW w:w="141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ckpea </w:t>
            </w:r>
            <w:proofErr w:type="spellStart"/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defence</w:t>
            </w:r>
            <w:proofErr w:type="spellEnd"/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-related ROS metabolism pathway genes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Superoxide dismutase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SOD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SOD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CATTTGCTACCTCTCCCTCACCT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CGGGTAAGACATCGTCGGTATGT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Catalase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Cat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Cat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GCGGTACGTTTACGATTTACGCT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CCTATCACGGGTCAGCACGATTT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i|828330586</w:t>
            </w:r>
          </w:p>
        </w:tc>
        <w:tc>
          <w:tcPr>
            <w:tcW w:w="234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Perox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Perox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TTCAGGGTTGTGATGGTTCTA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AACATCACGGGTTGCCATAG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8E3614" w:rsidRPr="00003D42" w:rsidTr="00E01E49">
        <w:trPr>
          <w:trHeight w:val="62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Lipoxygenase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X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J276265.1</w:t>
            </w:r>
          </w:p>
        </w:tc>
        <w:tc>
          <w:tcPr>
            <w:tcW w:w="234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LOX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LOX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TAAGACATGGGTCCAAGAGTATG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Cs/>
                <w:sz w:val="24"/>
                <w:szCs w:val="24"/>
              </w:rPr>
              <w:t>GAGCAGAAGCAGTCCATATGAT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614" w:rsidRPr="00003D42" w:rsidTr="00E01E49">
        <w:tc>
          <w:tcPr>
            <w:tcW w:w="141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ckpea </w:t>
            </w:r>
            <w:proofErr w:type="spellStart"/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defence</w:t>
            </w:r>
            <w:proofErr w:type="spellEnd"/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-related drought responsive genes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Late embryogenesis abundant-1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A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-1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J224518.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 LEA1(F)</w:t>
            </w:r>
          </w:p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 LEA1(R)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TGAGACCATGGGCCGAAC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TTGGGCTGTCTGACTGGT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 xml:space="preserve">Late embryogenesis abundant-2 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A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 xml:space="preserve">-2) 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J224519.1</w:t>
            </w:r>
          </w:p>
        </w:tc>
        <w:tc>
          <w:tcPr>
            <w:tcW w:w="2340" w:type="dxa"/>
          </w:tcPr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 LEA2(F)</w:t>
            </w:r>
          </w:p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qCP_ LEA2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GTGCAACTGATGCTGTGA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GTTGAATAAAAACCAAATTACGA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0</w:t>
            </w:r>
          </w:p>
        </w:tc>
      </w:tr>
      <w:tr w:rsidR="008E3614" w:rsidRPr="00003D42" w:rsidTr="00E01E49">
        <w:trPr>
          <w:trHeight w:val="69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Late embryogenesis abundant-4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A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-4)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U247512.1</w:t>
            </w:r>
          </w:p>
        </w:tc>
        <w:tc>
          <w:tcPr>
            <w:tcW w:w="2340" w:type="dxa"/>
          </w:tcPr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 LEA4(F)</w:t>
            </w:r>
          </w:p>
          <w:p w:rsidR="008E3614" w:rsidRPr="004A6A23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A6A2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qCP_ LEA4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CTCACACCCGATTGGAACT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GACTAAACTTTGTGCAGTCCTT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8E3614" w:rsidRPr="00003D42" w:rsidTr="00E01E49">
        <w:trPr>
          <w:trHeight w:val="470"/>
        </w:trPr>
        <w:tc>
          <w:tcPr>
            <w:tcW w:w="3708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 xml:space="preserve">9-cis </w:t>
            </w: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epoxycarotenoid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 xml:space="preserve"> dioxygenase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ED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B771415.1</w:t>
            </w:r>
          </w:p>
        </w:tc>
        <w:tc>
          <w:tcPr>
            <w:tcW w:w="234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_ NCED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_ NCED(R)</w:t>
            </w:r>
          </w:p>
        </w:tc>
        <w:tc>
          <w:tcPr>
            <w:tcW w:w="4410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CCCACGTGTCCAAATCTCC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CGGCTACCGGTTCGTAATGT</w:t>
            </w:r>
          </w:p>
        </w:tc>
        <w:tc>
          <w:tcPr>
            <w:tcW w:w="1737" w:type="dxa"/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8E3614" w:rsidRPr="00003D42" w:rsidTr="00E01E49">
        <w:trPr>
          <w:trHeight w:val="690"/>
        </w:trPr>
        <w:tc>
          <w:tcPr>
            <w:tcW w:w="3708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Dehydration responsive element binding protein-2A (</w:t>
            </w:r>
            <w:r w:rsidRPr="00003D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EB</w:t>
            </w: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-2A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DQ321719.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_ DREB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_ DREB(R)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GCACATGTTAGTGAAAAGCCA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CAAGGCGGGCGTTCAGTT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8E3614" w:rsidRPr="00003D42" w:rsidTr="00E01E49">
        <w:trPr>
          <w:trHeight w:val="368"/>
        </w:trPr>
        <w:tc>
          <w:tcPr>
            <w:tcW w:w="141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b/>
                <w:sz w:val="24"/>
                <w:szCs w:val="24"/>
              </w:rPr>
              <w:t>Chickpea reference gene</w:t>
            </w:r>
          </w:p>
        </w:tc>
      </w:tr>
      <w:tr w:rsidR="008E3614" w:rsidRPr="00003D42" w:rsidTr="00E01E49">
        <w:trPr>
          <w:trHeight w:val="700"/>
        </w:trPr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AJ012685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Actin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F)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qCP_Actin</w:t>
            </w:r>
            <w:proofErr w:type="spellEnd"/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GTGGTGGTTCTACTATGTTCCC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CTGTATTTCCTCTCTGGTGGTG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3D42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:rsidR="008E3614" w:rsidRPr="00003D42" w:rsidRDefault="008E3614" w:rsidP="00E01E49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E3614" w:rsidRDefault="008E3614" w:rsidP="008E3614">
      <w:pPr>
        <w:spacing w:after="200" w:line="240" w:lineRule="auto"/>
      </w:pPr>
    </w:p>
    <w:sectPr w:rsidR="008E3614" w:rsidSect="004A6A23">
      <w:type w:val="continuous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3CF5"/>
    <w:rsid w:val="00224ED8"/>
    <w:rsid w:val="00392348"/>
    <w:rsid w:val="003968CC"/>
    <w:rsid w:val="004A6A23"/>
    <w:rsid w:val="008E3614"/>
    <w:rsid w:val="00E04FA0"/>
    <w:rsid w:val="00E10FA3"/>
    <w:rsid w:val="00F3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5CDBB8-CB37-4B13-94B6-27DC1BA66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3614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3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E3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 - LPath -(ICRISAT-IN)</dc:creator>
  <cp:keywords/>
  <dc:description/>
  <cp:lastModifiedBy>Sidra Amiri</cp:lastModifiedBy>
  <cp:revision>2</cp:revision>
  <dcterms:created xsi:type="dcterms:W3CDTF">2018-08-06T13:49:00Z</dcterms:created>
  <dcterms:modified xsi:type="dcterms:W3CDTF">2018-08-06T13:49:00Z</dcterms:modified>
</cp:coreProperties>
</file>